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1A17F" w14:textId="4C4050A3" w:rsidR="00BA5D93" w:rsidRPr="00270C53" w:rsidRDefault="00BA5D93" w:rsidP="00BA5D93">
      <w:pPr>
        <w:spacing w:before="120" w:after="120"/>
        <w:ind w:right="131"/>
        <w:rPr>
          <w:rFonts w:cs="Calibri"/>
          <w:b/>
          <w:sz w:val="24"/>
          <w:szCs w:val="24"/>
        </w:rPr>
      </w:pPr>
      <w:bookmarkStart w:id="0" w:name="_Hlk18426414"/>
      <w:r w:rsidRPr="00270C53">
        <w:rPr>
          <w:rFonts w:cs="Calibri"/>
          <w:b/>
          <w:sz w:val="24"/>
          <w:szCs w:val="24"/>
        </w:rPr>
        <w:t>Exploring end of life decision making with patients with Motor Neurone Disease (MND) using home</w:t>
      </w:r>
      <w:r w:rsidR="0031711D">
        <w:rPr>
          <w:rFonts w:cs="Calibri"/>
          <w:b/>
          <w:sz w:val="24"/>
          <w:szCs w:val="24"/>
        </w:rPr>
        <w:t xml:space="preserve"> mechanical</w:t>
      </w:r>
      <w:r w:rsidRPr="00270C53">
        <w:rPr>
          <w:rFonts w:cs="Calibri"/>
          <w:b/>
          <w:sz w:val="24"/>
          <w:szCs w:val="24"/>
        </w:rPr>
        <w:t xml:space="preserve"> ventilation: The perspectives of </w:t>
      </w:r>
      <w:proofErr w:type="spellStart"/>
      <w:r w:rsidR="0031711D">
        <w:rPr>
          <w:rFonts w:cs="Calibri"/>
          <w:b/>
          <w:sz w:val="24"/>
          <w:szCs w:val="24"/>
        </w:rPr>
        <w:t>PwMND</w:t>
      </w:r>
      <w:proofErr w:type="spellEnd"/>
      <w:r w:rsidRPr="00270C53">
        <w:rPr>
          <w:rFonts w:cs="Calibri"/>
          <w:b/>
          <w:sz w:val="24"/>
          <w:szCs w:val="24"/>
        </w:rPr>
        <w:t>.</w:t>
      </w:r>
    </w:p>
    <w:p w14:paraId="4A8F0D63" w14:textId="77777777" w:rsidR="00270C53" w:rsidRDefault="00270C53" w:rsidP="00CC5B31">
      <w:pPr>
        <w:jc w:val="center"/>
        <w:rPr>
          <w:b/>
        </w:rPr>
      </w:pPr>
    </w:p>
    <w:p w14:paraId="31920D06" w14:textId="77777777" w:rsidR="00247C77" w:rsidRDefault="00AC66D1" w:rsidP="00247C77">
      <w:pPr>
        <w:jc w:val="center"/>
        <w:rPr>
          <w:b/>
        </w:rPr>
      </w:pPr>
      <w:r>
        <w:rPr>
          <w:b/>
        </w:rPr>
        <w:t>Person with MND</w:t>
      </w:r>
      <w:r w:rsidR="00CC5B31" w:rsidRPr="00BA5D93">
        <w:rPr>
          <w:b/>
        </w:rPr>
        <w:t xml:space="preserve"> interview topic guide </w:t>
      </w:r>
      <w:bookmarkEnd w:id="0"/>
    </w:p>
    <w:p w14:paraId="7EAB3FB2" w14:textId="77777777" w:rsidR="00247C77" w:rsidRDefault="00247C77" w:rsidP="00247C77">
      <w:pPr>
        <w:rPr>
          <w:b/>
        </w:rPr>
      </w:pPr>
    </w:p>
    <w:p w14:paraId="50F3E3A8" w14:textId="3AD0FDF4" w:rsidR="000B61DB" w:rsidRPr="00247C77" w:rsidRDefault="000B61DB" w:rsidP="00247C77">
      <w:pPr>
        <w:rPr>
          <w:b/>
        </w:rPr>
      </w:pPr>
      <w:r w:rsidRPr="00BA5D93">
        <w:rPr>
          <w:rFonts w:eastAsia="Times New Roman" w:cs="Times New Roman"/>
        </w:rPr>
        <w:t>Introduction</w:t>
      </w:r>
    </w:p>
    <w:p w14:paraId="37717E65" w14:textId="77777777" w:rsidR="000B61DB" w:rsidRPr="00BA5D93" w:rsidRDefault="000B61DB" w:rsidP="00270C53">
      <w:pPr>
        <w:numPr>
          <w:ilvl w:val="0"/>
          <w:numId w:val="9"/>
        </w:num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  <w:i/>
        </w:rPr>
        <w:t xml:space="preserve">Introduction to researcher and study </w:t>
      </w:r>
    </w:p>
    <w:p w14:paraId="58C2E3F7" w14:textId="44A8F6B3" w:rsidR="000E7771" w:rsidRDefault="00200576" w:rsidP="00270C53">
      <w:pPr>
        <w:numPr>
          <w:ilvl w:val="0"/>
          <w:numId w:val="9"/>
        </w:numPr>
        <w:contextualSpacing/>
        <w:rPr>
          <w:rFonts w:eastAsia="Times New Roman" w:cs="Times New Roman"/>
          <w:i/>
        </w:rPr>
      </w:pPr>
      <w:r w:rsidRPr="00BA5D93">
        <w:rPr>
          <w:rFonts w:eastAsia="Times New Roman" w:cs="Times New Roman"/>
          <w:i/>
        </w:rPr>
        <w:t>Interview involves a</w:t>
      </w:r>
      <w:r w:rsidR="00CC5B31" w:rsidRPr="00BA5D93">
        <w:rPr>
          <w:rFonts w:eastAsia="Times New Roman" w:cs="Times New Roman"/>
          <w:i/>
        </w:rPr>
        <w:t xml:space="preserve"> free and</w:t>
      </w:r>
      <w:r w:rsidRPr="00BA5D93">
        <w:rPr>
          <w:rFonts w:eastAsia="Times New Roman" w:cs="Times New Roman"/>
          <w:i/>
        </w:rPr>
        <w:t xml:space="preserve"> </w:t>
      </w:r>
      <w:r w:rsidR="00302B59" w:rsidRPr="00BA5D93">
        <w:rPr>
          <w:rFonts w:eastAsia="Times New Roman" w:cs="Times New Roman"/>
          <w:i/>
        </w:rPr>
        <w:t>informal discussion; confidential; can stop at any time; no pressure to answer questions/discuss specific topics</w:t>
      </w:r>
    </w:p>
    <w:p w14:paraId="210D1403" w14:textId="77EF92F7" w:rsidR="00AC66D1" w:rsidRPr="00BA5D93" w:rsidRDefault="00AC66D1" w:rsidP="00270C53">
      <w:pPr>
        <w:numPr>
          <w:ilvl w:val="0"/>
          <w:numId w:val="9"/>
        </w:numPr>
        <w:contextualSpacing/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t xml:space="preserve">Can pause and restart at any time </w:t>
      </w:r>
    </w:p>
    <w:p w14:paraId="702BE932" w14:textId="3603DDCA" w:rsidR="00302B59" w:rsidRPr="00BA5D93" w:rsidRDefault="000E7771" w:rsidP="00270C53">
      <w:pPr>
        <w:numPr>
          <w:ilvl w:val="0"/>
          <w:numId w:val="9"/>
        </w:numPr>
        <w:contextualSpacing/>
        <w:rPr>
          <w:rFonts w:eastAsia="Times New Roman" w:cs="Times New Roman"/>
          <w:i/>
        </w:rPr>
      </w:pPr>
      <w:r w:rsidRPr="00BA5D93">
        <w:rPr>
          <w:rFonts w:eastAsia="Times New Roman" w:cs="Times New Roman"/>
          <w:i/>
        </w:rPr>
        <w:t>P</w:t>
      </w:r>
      <w:r w:rsidR="00302B59" w:rsidRPr="00BA5D93">
        <w:rPr>
          <w:rFonts w:eastAsia="Times New Roman" w:cs="Times New Roman"/>
          <w:i/>
        </w:rPr>
        <w:t xml:space="preserve">ermission to </w:t>
      </w:r>
      <w:r w:rsidRPr="00BA5D93">
        <w:rPr>
          <w:rFonts w:eastAsia="Times New Roman" w:cs="Times New Roman"/>
          <w:i/>
        </w:rPr>
        <w:t>record</w:t>
      </w:r>
    </w:p>
    <w:p w14:paraId="5F9E1A60" w14:textId="77777777" w:rsidR="000B61DB" w:rsidRPr="00BA5D93" w:rsidRDefault="000B61DB" w:rsidP="00270C53">
      <w:pPr>
        <w:numPr>
          <w:ilvl w:val="0"/>
          <w:numId w:val="9"/>
        </w:num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  <w:i/>
        </w:rPr>
        <w:t>Completion of consent to interview</w:t>
      </w:r>
    </w:p>
    <w:p w14:paraId="313DF4AC" w14:textId="77777777" w:rsidR="000B61DB" w:rsidRPr="00BA5D93" w:rsidRDefault="000B61DB" w:rsidP="000B61DB">
      <w:pPr>
        <w:ind w:left="1440"/>
        <w:contextualSpacing/>
        <w:rPr>
          <w:rFonts w:eastAsia="Times New Roman" w:cs="Times New Roman"/>
        </w:rPr>
      </w:pPr>
    </w:p>
    <w:p w14:paraId="2302DA04" w14:textId="3E02ACFA" w:rsidR="000E7771" w:rsidRPr="00BA5D93" w:rsidRDefault="00CC5B31" w:rsidP="0031711D">
      <w:pPr>
        <w:contextualSpacing/>
        <w:rPr>
          <w:rFonts w:eastAsia="Times New Roman" w:cs="Times New Roman"/>
        </w:rPr>
      </w:pPr>
      <w:r w:rsidRPr="00BA5D93">
        <w:rPr>
          <w:rFonts w:eastAsia="Times New Roman" w:cs="Times New Roman"/>
          <w:i/>
        </w:rPr>
        <w:t>In this study</w:t>
      </w:r>
      <w:r w:rsidR="000E7771" w:rsidRPr="00BA5D93">
        <w:rPr>
          <w:rFonts w:eastAsia="Times New Roman" w:cs="Times New Roman"/>
          <w:i/>
        </w:rPr>
        <w:t xml:space="preserve"> I am interest in the experiences </w:t>
      </w:r>
      <w:r w:rsidR="00AC66D1">
        <w:rPr>
          <w:rFonts w:eastAsia="Times New Roman" w:cs="Times New Roman"/>
          <w:i/>
        </w:rPr>
        <w:t xml:space="preserve">of people with MND who are </w:t>
      </w:r>
      <w:r w:rsidR="0031711D" w:rsidRPr="0031711D">
        <w:rPr>
          <w:rFonts w:eastAsia="Times New Roman" w:cs="Times New Roman"/>
          <w:i/>
        </w:rPr>
        <w:t>using ventilation at home to alleviate the symptoms of MND and can no longer effectively breathe without it (dependent)</w:t>
      </w:r>
    </w:p>
    <w:p w14:paraId="286EF368" w14:textId="77777777" w:rsidR="00247C77" w:rsidRDefault="00247C77" w:rsidP="00BA5D93">
      <w:pPr>
        <w:contextualSpacing/>
        <w:rPr>
          <w:rFonts w:eastAsia="Times New Roman" w:cs="Times New Roman"/>
        </w:rPr>
      </w:pPr>
    </w:p>
    <w:p w14:paraId="1CB966DB" w14:textId="4648D30D" w:rsidR="00BA5D93" w:rsidRDefault="00247C77" w:rsidP="00BA5D93">
      <w:pPr>
        <w:contextualSpacing/>
        <w:rPr>
          <w:rFonts w:eastAsia="Times New Roman" w:cs="Times New Roman"/>
        </w:rPr>
      </w:pPr>
      <w:r>
        <w:rPr>
          <w:rFonts w:eastAsia="Times New Roman" w:cs="Times New Roman"/>
        </w:rPr>
        <w:t>Just to get started</w:t>
      </w:r>
      <w:r w:rsidR="00AC66D1">
        <w:rPr>
          <w:rFonts w:eastAsia="Times New Roman" w:cs="Times New Roman"/>
        </w:rPr>
        <w:t xml:space="preserve"> can you tell me a bit about yourself</w:t>
      </w:r>
      <w:r w:rsidR="000E7771" w:rsidRPr="00BA5D93">
        <w:rPr>
          <w:rFonts w:eastAsia="Times New Roman" w:cs="Times New Roman"/>
        </w:rPr>
        <w:t xml:space="preserve">? </w:t>
      </w:r>
    </w:p>
    <w:p w14:paraId="72D56FBD" w14:textId="7C47DF30" w:rsidR="00247C77" w:rsidRPr="00247C77" w:rsidRDefault="00247C77" w:rsidP="00247C77">
      <w:pPr>
        <w:pStyle w:val="ListParagraph"/>
        <w:numPr>
          <w:ilvl w:val="0"/>
          <w:numId w:val="14"/>
        </w:numPr>
        <w:rPr>
          <w:rFonts w:eastAsia="Times New Roman" w:cs="Times New Roman"/>
        </w:rPr>
      </w:pPr>
      <w:r>
        <w:rPr>
          <w:rFonts w:eastAsia="Times New Roman" w:cs="Times New Roman"/>
        </w:rPr>
        <w:t>Age, employment, family, interests</w:t>
      </w:r>
    </w:p>
    <w:p w14:paraId="58623646" w14:textId="77777777" w:rsidR="00AC66D1" w:rsidRDefault="00AC66D1" w:rsidP="00BA5D93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Can you tell me about your illness? </w:t>
      </w:r>
    </w:p>
    <w:p w14:paraId="2DD843E7" w14:textId="3B169A7F" w:rsidR="000E7771" w:rsidRDefault="00AC66D1" w:rsidP="00BA5D93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How were you diagnosed? </w:t>
      </w:r>
      <w:r w:rsidR="00096B47" w:rsidRPr="00BA5D93">
        <w:rPr>
          <w:rFonts w:eastAsia="Times New Roman" w:cs="Times New Roman"/>
        </w:rPr>
        <w:t xml:space="preserve">circumstances, </w:t>
      </w:r>
      <w:r>
        <w:rPr>
          <w:rFonts w:eastAsia="Times New Roman" w:cs="Times New Roman"/>
        </w:rPr>
        <w:t xml:space="preserve">symptoms, </w:t>
      </w:r>
      <w:r w:rsidR="00096B47" w:rsidRPr="00BA5D93">
        <w:rPr>
          <w:rFonts w:eastAsia="Times New Roman" w:cs="Times New Roman"/>
        </w:rPr>
        <w:t>duratio</w:t>
      </w:r>
      <w:r>
        <w:rPr>
          <w:rFonts w:eastAsia="Times New Roman" w:cs="Times New Roman"/>
        </w:rPr>
        <w:t>n</w:t>
      </w:r>
      <w:r w:rsidR="00096B47" w:rsidRPr="00BA5D93">
        <w:rPr>
          <w:rFonts w:eastAsia="Times New Roman" w:cs="Times New Roman"/>
        </w:rPr>
        <w:t xml:space="preserve"> </w:t>
      </w:r>
    </w:p>
    <w:p w14:paraId="6D31DA6B" w14:textId="4BAC0483" w:rsidR="00247C77" w:rsidRDefault="00247C77" w:rsidP="00BA5D93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How have things been since then?</w:t>
      </w:r>
    </w:p>
    <w:p w14:paraId="2135EBD6" w14:textId="1E10E655" w:rsidR="00247C77" w:rsidRPr="00BA5D93" w:rsidRDefault="00247C77" w:rsidP="00BA5D93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Who is involved in supporting you? Family/HCPs?</w:t>
      </w:r>
    </w:p>
    <w:p w14:paraId="54595929" w14:textId="54B46B16" w:rsidR="00AC66D1" w:rsidRDefault="00AC66D1" w:rsidP="00270C53">
      <w:pPr>
        <w:contextualSpacing/>
        <w:rPr>
          <w:rFonts w:eastAsia="Times New Roman" w:cs="Times New Roman"/>
        </w:rPr>
      </w:pPr>
      <w:r>
        <w:rPr>
          <w:rFonts w:eastAsia="Times New Roman" w:cs="Times New Roman"/>
        </w:rPr>
        <w:t xml:space="preserve">When did you decide to use ventilation? </w:t>
      </w:r>
    </w:p>
    <w:p w14:paraId="287D0C53" w14:textId="0FDC53C7" w:rsidR="00AC66D1" w:rsidRDefault="00AC66D1" w:rsidP="00AC66D1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How did you make the decision?</w:t>
      </w:r>
    </w:p>
    <w:p w14:paraId="1286A86D" w14:textId="512B6182" w:rsidR="00AC66D1" w:rsidRDefault="00AC66D1" w:rsidP="00AC66D1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Who did you discuss it with? Who else involved? Family/HCPs?</w:t>
      </w:r>
    </w:p>
    <w:p w14:paraId="341C5733" w14:textId="27C965A0" w:rsidR="00AC66D1" w:rsidRDefault="00AC66D1" w:rsidP="00AC66D1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information were you given?</w:t>
      </w:r>
    </w:p>
    <w:p w14:paraId="744C66D7" w14:textId="4D374667" w:rsidR="00AC66D1" w:rsidRDefault="00AC66D1" w:rsidP="00AC66D1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Was there any discussion about your use of ventilation in the future?</w:t>
      </w:r>
    </w:p>
    <w:p w14:paraId="3C7E1E08" w14:textId="37095827" w:rsidR="00AC66D1" w:rsidRDefault="00AC66D1" w:rsidP="00AC66D1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Has it been discussed since?</w:t>
      </w:r>
    </w:p>
    <w:p w14:paraId="7C87AC67" w14:textId="09FD9CA1" w:rsidR="00247C77" w:rsidRDefault="00247C77" w:rsidP="00AC66D1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do you think about the timings of the discussions you have had?</w:t>
      </w:r>
    </w:p>
    <w:p w14:paraId="616E8EA6" w14:textId="7D27C8C1" w:rsidR="00247C77" w:rsidRDefault="00247C77" w:rsidP="00AC66D1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Have you used any type of forum/internet group or support group to discuss these issues?</w:t>
      </w:r>
    </w:p>
    <w:p w14:paraId="6B8040D8" w14:textId="04F0A7E9" w:rsidR="00AC66D1" w:rsidRDefault="00AC66D1" w:rsidP="00AC66D1">
      <w:pPr>
        <w:rPr>
          <w:rFonts w:eastAsia="Times New Roman" w:cs="Times New Roman"/>
        </w:rPr>
      </w:pPr>
      <w:r>
        <w:rPr>
          <w:rFonts w:eastAsia="Times New Roman" w:cs="Times New Roman"/>
        </w:rPr>
        <w:t>What are your thoughts about the use of ventilation in the future?</w:t>
      </w:r>
    </w:p>
    <w:p w14:paraId="1F66526A" w14:textId="06975A8E" w:rsidR="00AC66D1" w:rsidRDefault="00AC66D1" w:rsidP="00AC66D1">
      <w:pPr>
        <w:pStyle w:val="ListParagraph"/>
        <w:numPr>
          <w:ilvl w:val="0"/>
          <w:numId w:val="11"/>
        </w:numPr>
        <w:rPr>
          <w:rFonts w:eastAsia="Times New Roman" w:cs="Times New Roman"/>
        </w:rPr>
      </w:pPr>
      <w:r>
        <w:rPr>
          <w:rFonts w:eastAsia="Times New Roman" w:cs="Times New Roman"/>
        </w:rPr>
        <w:t>Who have you discussed these with? Family/HCPs</w:t>
      </w:r>
      <w:r w:rsidR="00247C77">
        <w:rPr>
          <w:rFonts w:eastAsia="Times New Roman" w:cs="Times New Roman"/>
        </w:rPr>
        <w:t>/more widely</w:t>
      </w:r>
    </w:p>
    <w:p w14:paraId="2102FCF1" w14:textId="14CE9A2C" w:rsidR="00AC66D1" w:rsidRDefault="00AC66D1" w:rsidP="00AC66D1">
      <w:pPr>
        <w:pStyle w:val="ListParagraph"/>
        <w:numPr>
          <w:ilvl w:val="0"/>
          <w:numId w:val="11"/>
        </w:numPr>
        <w:rPr>
          <w:rFonts w:eastAsia="Times New Roman" w:cs="Times New Roman"/>
        </w:rPr>
      </w:pPr>
      <w:r>
        <w:rPr>
          <w:rFonts w:eastAsia="Times New Roman" w:cs="Times New Roman"/>
        </w:rPr>
        <w:t>Do you have any other wishes for your care in the future?</w:t>
      </w:r>
    </w:p>
    <w:p w14:paraId="6BF40674" w14:textId="0DEC4A0A" w:rsidR="00AC66D1" w:rsidRDefault="00AC66D1" w:rsidP="00AC66D1">
      <w:pPr>
        <w:pStyle w:val="ListParagraph"/>
        <w:numPr>
          <w:ilvl w:val="0"/>
          <w:numId w:val="11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How </w:t>
      </w:r>
      <w:r w:rsidR="00247C77">
        <w:rPr>
          <w:rFonts w:eastAsia="Times New Roman" w:cs="Times New Roman"/>
        </w:rPr>
        <w:t>/</w:t>
      </w:r>
      <w:r>
        <w:rPr>
          <w:rFonts w:eastAsia="Times New Roman" w:cs="Times New Roman"/>
        </w:rPr>
        <w:t>have you expressed/documented these? Discussed with family?</w:t>
      </w:r>
    </w:p>
    <w:p w14:paraId="725975F1" w14:textId="77777777" w:rsidR="0031711D" w:rsidRDefault="0031711D" w:rsidP="00AC66D1">
      <w:pPr>
        <w:rPr>
          <w:rFonts w:eastAsia="Times New Roman" w:cs="Times New Roman"/>
        </w:rPr>
      </w:pPr>
      <w:bookmarkStart w:id="1" w:name="_GoBack"/>
      <w:bookmarkEnd w:id="1"/>
    </w:p>
    <w:p w14:paraId="13103C10" w14:textId="07B2D31B" w:rsidR="00AC66D1" w:rsidRDefault="00AC66D1" w:rsidP="00AC66D1">
      <w:pPr>
        <w:rPr>
          <w:rFonts w:eastAsia="Times New Roman" w:cs="Times New Roman"/>
        </w:rPr>
      </w:pPr>
      <w:r>
        <w:rPr>
          <w:rFonts w:eastAsia="Times New Roman" w:cs="Times New Roman"/>
        </w:rPr>
        <w:lastRenderedPageBreak/>
        <w:t>Do you feel you know enough about what is likely to happen as you become increasingly ill?</w:t>
      </w:r>
    </w:p>
    <w:p w14:paraId="01476307" w14:textId="63401B20" w:rsidR="00AC66D1" w:rsidRDefault="00247C77" w:rsidP="00247C77">
      <w:pPr>
        <w:pStyle w:val="ListParagraph"/>
        <w:numPr>
          <w:ilvl w:val="0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else would you like to know about? Who to ask?</w:t>
      </w:r>
    </w:p>
    <w:p w14:paraId="2D5D98BB" w14:textId="237A8CF4" w:rsidR="00247C77" w:rsidRDefault="00247C77" w:rsidP="00247C77">
      <w:pPr>
        <w:pStyle w:val="ListParagraph"/>
        <w:numPr>
          <w:ilvl w:val="0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Role of family</w:t>
      </w:r>
    </w:p>
    <w:p w14:paraId="5A263EC2" w14:textId="77777777" w:rsidR="00247C77" w:rsidRDefault="00247C77" w:rsidP="00270C53">
      <w:pPr>
        <w:contextualSpacing/>
        <w:rPr>
          <w:rFonts w:eastAsia="Times New Roman" w:cs="Times New Roman"/>
          <w:i/>
        </w:rPr>
      </w:pPr>
    </w:p>
    <w:p w14:paraId="06432E67" w14:textId="21E14524" w:rsidR="0092316C" w:rsidRPr="00BA5D93" w:rsidRDefault="000B61DB" w:rsidP="00270C53">
      <w:pPr>
        <w:contextualSpacing/>
        <w:rPr>
          <w:rFonts w:eastAsia="Times New Roman" w:cs="Times New Roman"/>
          <w:i/>
        </w:rPr>
      </w:pPr>
      <w:r w:rsidRPr="00BA5D93">
        <w:rPr>
          <w:rFonts w:eastAsia="Times New Roman" w:cs="Times New Roman"/>
          <w:i/>
        </w:rPr>
        <w:t>Anything else, missed, not discussed?</w:t>
      </w:r>
    </w:p>
    <w:p w14:paraId="19065344" w14:textId="77777777" w:rsidR="00270C53" w:rsidRDefault="00270C53" w:rsidP="00270C53"/>
    <w:p w14:paraId="5A57C6AF" w14:textId="68687D15" w:rsidR="008D5F88" w:rsidRPr="00270C53" w:rsidRDefault="008D5F88" w:rsidP="00270C53">
      <w:pPr>
        <w:rPr>
          <w:rFonts w:eastAsia="Times New Roman" w:cs="Times New Roman"/>
          <w:i/>
        </w:rPr>
      </w:pPr>
      <w:r w:rsidRPr="00270C53">
        <w:rPr>
          <w:rFonts w:eastAsia="Times New Roman" w:cs="Times New Roman"/>
          <w:i/>
        </w:rPr>
        <w:t>Establish if experiencing any distress as a result of the interview – extend debrief for as long as necessary to re-establish composure</w:t>
      </w:r>
    </w:p>
    <w:p w14:paraId="746E1A49" w14:textId="77777777" w:rsidR="008D5F88" w:rsidRPr="00BA5D93" w:rsidRDefault="008D5F88" w:rsidP="008D5F88">
      <w:pPr>
        <w:pStyle w:val="ListParagraph"/>
        <w:ind w:left="1440"/>
        <w:rPr>
          <w:rFonts w:eastAsia="Times New Roman" w:cs="Times New Roman"/>
          <w:i/>
        </w:rPr>
      </w:pPr>
    </w:p>
    <w:p w14:paraId="3EF3663E" w14:textId="524244BC" w:rsidR="000B61DB" w:rsidRPr="00BA5D93" w:rsidRDefault="00013279" w:rsidP="00BA5D93">
      <w:pPr>
        <w:rPr>
          <w:rFonts w:eastAsia="Times New Roman" w:cs="Times New Roman"/>
        </w:rPr>
      </w:pPr>
      <w:r w:rsidRPr="00BA5D93">
        <w:rPr>
          <w:rFonts w:eastAsia="Times New Roman" w:cs="Times New Roman"/>
        </w:rPr>
        <w:t xml:space="preserve">End of interview and </w:t>
      </w:r>
      <w:r w:rsidR="00C4123A" w:rsidRPr="00BA5D93">
        <w:rPr>
          <w:rFonts w:eastAsia="Times New Roman" w:cs="Times New Roman"/>
        </w:rPr>
        <w:t>Thanks!</w:t>
      </w:r>
    </w:p>
    <w:p w14:paraId="5EEB0694" w14:textId="77777777" w:rsidR="00BA5D93" w:rsidRPr="00BA5D93" w:rsidRDefault="00BA5D93" w:rsidP="00BA5D93">
      <w:pPr>
        <w:pStyle w:val="ListParagraph"/>
        <w:ind w:left="1080"/>
        <w:rPr>
          <w:rFonts w:eastAsia="Times New Roman" w:cs="Times New Roman"/>
        </w:rPr>
      </w:pPr>
    </w:p>
    <w:sectPr w:rsidR="00BA5D93" w:rsidRPr="00BA5D93" w:rsidSect="0040351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EF1A86" w14:textId="77777777" w:rsidR="00872D4D" w:rsidRDefault="00872D4D">
      <w:pPr>
        <w:spacing w:after="0" w:line="240" w:lineRule="auto"/>
      </w:pPr>
      <w:r>
        <w:separator/>
      </w:r>
    </w:p>
  </w:endnote>
  <w:endnote w:type="continuationSeparator" w:id="0">
    <w:p w14:paraId="0F6FF5FA" w14:textId="77777777" w:rsidR="00872D4D" w:rsidRDefault="00872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A958" w14:textId="3EBBE598" w:rsidR="00364DA1" w:rsidRDefault="003D1DF5">
    <w:pPr>
      <w:pStyle w:val="Footer"/>
    </w:pPr>
    <w:proofErr w:type="spellStart"/>
    <w:r>
      <w:t>VentMND_P</w:t>
    </w:r>
    <w:r w:rsidR="000139CB">
      <w:t>atient</w:t>
    </w:r>
    <w:proofErr w:type="spellEnd"/>
    <w:r w:rsidR="00CD4EA5">
      <w:t xml:space="preserve"> I</w:t>
    </w:r>
    <w:r w:rsidR="00364DA1">
      <w:t xml:space="preserve">nterview topic guide </w:t>
    </w:r>
    <w:r w:rsidR="008A660C">
      <w:t>HRA</w:t>
    </w:r>
    <w:r w:rsidR="00364DA1">
      <w:t xml:space="preserve"> </w:t>
    </w:r>
    <w:r w:rsidR="00A11B53">
      <w:t>v1</w:t>
    </w:r>
    <w:r w:rsidR="00E06D66">
      <w:t>. 08.02.2021</w:t>
    </w:r>
  </w:p>
  <w:p w14:paraId="75C0F9DA" w14:textId="63FADB4B" w:rsidR="00403515" w:rsidRPr="00096B47" w:rsidRDefault="00A11B53" w:rsidP="00096B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1F5F44" w14:textId="77777777" w:rsidR="00872D4D" w:rsidRDefault="00872D4D">
      <w:pPr>
        <w:spacing w:after="0" w:line="240" w:lineRule="auto"/>
      </w:pPr>
      <w:r>
        <w:separator/>
      </w:r>
    </w:p>
  </w:footnote>
  <w:footnote w:type="continuationSeparator" w:id="0">
    <w:p w14:paraId="6928B188" w14:textId="77777777" w:rsidR="00872D4D" w:rsidRDefault="00872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119E9"/>
    <w:multiLevelType w:val="hybridMultilevel"/>
    <w:tmpl w:val="AE86DCA4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F1299"/>
    <w:multiLevelType w:val="hybridMultilevel"/>
    <w:tmpl w:val="67DCC27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E256AF"/>
    <w:multiLevelType w:val="hybridMultilevel"/>
    <w:tmpl w:val="699272D4"/>
    <w:lvl w:ilvl="0" w:tplc="08090001">
      <w:start w:val="1"/>
      <w:numFmt w:val="bullet"/>
      <w:lvlText w:val=""/>
      <w:lvlJc w:val="left"/>
      <w:pPr>
        <w:ind w:left="1003" w:hanging="360"/>
      </w:pPr>
      <w:rPr>
        <w:rFonts w:ascii="Symbol" w:hAnsi="Symbol" w:hint="default"/>
        <w:i w:val="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52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D04EA4"/>
    <w:multiLevelType w:val="hybridMultilevel"/>
    <w:tmpl w:val="482887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F672A4"/>
    <w:multiLevelType w:val="hybridMultilevel"/>
    <w:tmpl w:val="3B906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E305B6"/>
    <w:multiLevelType w:val="hybridMultilevel"/>
    <w:tmpl w:val="B24C8A98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B07F40"/>
    <w:multiLevelType w:val="hybridMultilevel"/>
    <w:tmpl w:val="9A02D232"/>
    <w:lvl w:ilvl="0" w:tplc="0809000F">
      <w:start w:val="1"/>
      <w:numFmt w:val="decimal"/>
      <w:lvlText w:val="%1."/>
      <w:lvlJc w:val="left"/>
      <w:pPr>
        <w:ind w:left="2083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80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5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9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43" w:hanging="360"/>
      </w:pPr>
      <w:rPr>
        <w:rFonts w:ascii="Wingdings" w:hAnsi="Wingdings" w:hint="default"/>
      </w:rPr>
    </w:lvl>
  </w:abstractNum>
  <w:abstractNum w:abstractNumId="7" w15:restartNumberingAfterBreak="0">
    <w:nsid w:val="45995332"/>
    <w:multiLevelType w:val="hybridMultilevel"/>
    <w:tmpl w:val="FCE692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7A676BB"/>
    <w:multiLevelType w:val="hybridMultilevel"/>
    <w:tmpl w:val="6782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5D7DA8"/>
    <w:multiLevelType w:val="hybridMultilevel"/>
    <w:tmpl w:val="07FE0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053793"/>
    <w:multiLevelType w:val="hybridMultilevel"/>
    <w:tmpl w:val="76749F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E8A2ACC"/>
    <w:multiLevelType w:val="hybridMultilevel"/>
    <w:tmpl w:val="207EDB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5466904"/>
    <w:multiLevelType w:val="hybridMultilevel"/>
    <w:tmpl w:val="F7A066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09965CA"/>
    <w:multiLevelType w:val="hybridMultilevel"/>
    <w:tmpl w:val="88BE42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0"/>
  </w:num>
  <w:num w:numId="4">
    <w:abstractNumId w:val="13"/>
  </w:num>
  <w:num w:numId="5">
    <w:abstractNumId w:val="5"/>
  </w:num>
  <w:num w:numId="6">
    <w:abstractNumId w:val="6"/>
  </w:num>
  <w:num w:numId="7">
    <w:abstractNumId w:val="7"/>
  </w:num>
  <w:num w:numId="8">
    <w:abstractNumId w:val="4"/>
  </w:num>
  <w:num w:numId="9">
    <w:abstractNumId w:val="2"/>
  </w:num>
  <w:num w:numId="10">
    <w:abstractNumId w:val="1"/>
  </w:num>
  <w:num w:numId="11">
    <w:abstractNumId w:val="12"/>
  </w:num>
  <w:num w:numId="12">
    <w:abstractNumId w:val="10"/>
  </w:num>
  <w:num w:numId="13">
    <w:abstractNumId w:val="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1DB"/>
    <w:rsid w:val="00013279"/>
    <w:rsid w:val="000139CB"/>
    <w:rsid w:val="00030FAB"/>
    <w:rsid w:val="00086849"/>
    <w:rsid w:val="00096B47"/>
    <w:rsid w:val="000B61DB"/>
    <w:rsid w:val="000C7DAD"/>
    <w:rsid w:val="000E7771"/>
    <w:rsid w:val="00150709"/>
    <w:rsid w:val="00200576"/>
    <w:rsid w:val="00201988"/>
    <w:rsid w:val="00213E23"/>
    <w:rsid w:val="00247C77"/>
    <w:rsid w:val="00270C53"/>
    <w:rsid w:val="002B6266"/>
    <w:rsid w:val="002B7AD7"/>
    <w:rsid w:val="003006FA"/>
    <w:rsid w:val="00302B59"/>
    <w:rsid w:val="0031711D"/>
    <w:rsid w:val="00337637"/>
    <w:rsid w:val="00362F96"/>
    <w:rsid w:val="00364DA1"/>
    <w:rsid w:val="003C0231"/>
    <w:rsid w:val="003D1DF5"/>
    <w:rsid w:val="00427985"/>
    <w:rsid w:val="00440C0F"/>
    <w:rsid w:val="0047141B"/>
    <w:rsid w:val="004E558A"/>
    <w:rsid w:val="00532092"/>
    <w:rsid w:val="00555302"/>
    <w:rsid w:val="00563633"/>
    <w:rsid w:val="005D25CC"/>
    <w:rsid w:val="005D6FF9"/>
    <w:rsid w:val="005E2D92"/>
    <w:rsid w:val="00627BA0"/>
    <w:rsid w:val="00716898"/>
    <w:rsid w:val="0074142B"/>
    <w:rsid w:val="00782E1A"/>
    <w:rsid w:val="007D2E47"/>
    <w:rsid w:val="007E6362"/>
    <w:rsid w:val="008168B3"/>
    <w:rsid w:val="008404FA"/>
    <w:rsid w:val="00872D4D"/>
    <w:rsid w:val="008A660C"/>
    <w:rsid w:val="008D5F88"/>
    <w:rsid w:val="0092316C"/>
    <w:rsid w:val="00970C81"/>
    <w:rsid w:val="009B6515"/>
    <w:rsid w:val="00A11B53"/>
    <w:rsid w:val="00A64FF5"/>
    <w:rsid w:val="00AA6A2F"/>
    <w:rsid w:val="00AB0D49"/>
    <w:rsid w:val="00AB0F53"/>
    <w:rsid w:val="00AC16D2"/>
    <w:rsid w:val="00AC66D1"/>
    <w:rsid w:val="00AD52C7"/>
    <w:rsid w:val="00AD5790"/>
    <w:rsid w:val="00B344A2"/>
    <w:rsid w:val="00BA5D93"/>
    <w:rsid w:val="00BA6EEA"/>
    <w:rsid w:val="00BB3480"/>
    <w:rsid w:val="00BB7634"/>
    <w:rsid w:val="00BC7B3E"/>
    <w:rsid w:val="00C06F07"/>
    <w:rsid w:val="00C34227"/>
    <w:rsid w:val="00C36BA1"/>
    <w:rsid w:val="00C4123A"/>
    <w:rsid w:val="00CB58C8"/>
    <w:rsid w:val="00CC218E"/>
    <w:rsid w:val="00CC5B31"/>
    <w:rsid w:val="00CD08F7"/>
    <w:rsid w:val="00CD4EA5"/>
    <w:rsid w:val="00CE2F40"/>
    <w:rsid w:val="00CF1CF0"/>
    <w:rsid w:val="00D11663"/>
    <w:rsid w:val="00D6543B"/>
    <w:rsid w:val="00DB5A25"/>
    <w:rsid w:val="00DF5F06"/>
    <w:rsid w:val="00E06D66"/>
    <w:rsid w:val="00E72274"/>
    <w:rsid w:val="00EC01F4"/>
    <w:rsid w:val="00F04AE9"/>
    <w:rsid w:val="00F05590"/>
    <w:rsid w:val="00F45EC0"/>
    <w:rsid w:val="00F50395"/>
    <w:rsid w:val="00F90607"/>
    <w:rsid w:val="00FB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89661"/>
  <w15:docId w15:val="{E2FCF4C2-9D19-46CA-B9D3-0BC02338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61DB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B61DB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02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B59"/>
  </w:style>
  <w:style w:type="paragraph" w:styleId="ListParagraph">
    <w:name w:val="List Paragraph"/>
    <w:basedOn w:val="Normal"/>
    <w:uiPriority w:val="34"/>
    <w:qFormat/>
    <w:rsid w:val="00302B5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C5B31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B31"/>
    <w:rPr>
      <w:rFonts w:ascii="Calibri Light" w:eastAsia="Times New Roman" w:hAnsi="Calibri Light" w:cs="Times New Roman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37c47e772af711e9c5875e0780d3d846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7425e754cbae5eb13b9e3a4ca3059be2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9DB4D3-09B6-47F6-9BAB-ECA2EB7BD3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2C2284-F787-4122-82A4-B9036B3CC903}">
  <ds:schemaRefs>
    <ds:schemaRef ds:uri="http://purl.org/dc/elements/1.1/"/>
    <ds:schemaRef ds:uri="http://schemas.openxmlformats.org/package/2006/metadata/core-properties"/>
    <ds:schemaRef ds:uri="1cfe8061-82c7-4184-9117-9f627f073f1f"/>
    <ds:schemaRef ds:uri="http://purl.org/dc/terms/"/>
    <ds:schemaRef ds:uri="http://schemas.microsoft.com/office/infopath/2007/PartnerControls"/>
    <ds:schemaRef ds:uri="26dade36-14ca-4890-8dfe-98e90156b7de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66600FC-2906-4751-8FFD-74725CFA2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an</dc:creator>
  <cp:lastModifiedBy>Eleanor Wilson</cp:lastModifiedBy>
  <cp:revision>3</cp:revision>
  <cp:lastPrinted>2013-04-08T23:06:00Z</cp:lastPrinted>
  <dcterms:created xsi:type="dcterms:W3CDTF">2021-02-08T14:37:00Z</dcterms:created>
  <dcterms:modified xsi:type="dcterms:W3CDTF">2021-02-1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